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6EE1" w:rsidRPr="00FE5694" w:rsidRDefault="00B16EE1" w:rsidP="00B16EE1">
      <w:pPr>
        <w:spacing w:after="200" w:line="276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OLE_LINK1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FE569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softHyphen/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softHyphen/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Pr="00FE569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</w:t>
      </w:r>
      <w:r w:rsidR="006F0E0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bookmarkStart w:id="1" w:name="_GoBack"/>
      <w:bookmarkEnd w:id="1"/>
      <w:r w:rsidRPr="00FE569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he</w:t>
      </w:r>
      <w:proofErr w:type="gramEnd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21 bamboo species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valuated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in th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s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study</w:t>
      </w:r>
    </w:p>
    <w:tbl>
      <w:tblPr>
        <w:tblStyle w:val="a3"/>
        <w:tblW w:w="9468" w:type="dxa"/>
        <w:tblInd w:w="108" w:type="dxa"/>
        <w:tblLook w:val="06A0" w:firstRow="1" w:lastRow="0" w:firstColumn="1" w:lastColumn="0" w:noHBand="1" w:noVBand="1"/>
      </w:tblPr>
      <w:tblGrid>
        <w:gridCol w:w="2340"/>
        <w:gridCol w:w="3800"/>
        <w:gridCol w:w="3328"/>
      </w:tblGrid>
      <w:tr w:rsidR="00B37DC5" w:rsidRPr="00FE5694" w:rsidTr="00B37D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bookmarkEnd w:id="0"/>
          <w:p w:rsidR="00B37DC5" w:rsidRPr="00FE5694" w:rsidRDefault="00B37DC5" w:rsidP="00B37DC5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24"/>
                <w:szCs w:val="24"/>
              </w:rPr>
              <w:t>Short name</w:t>
            </w:r>
          </w:p>
        </w:tc>
        <w:tc>
          <w:tcPr>
            <w:tcW w:w="3800" w:type="dxa"/>
          </w:tcPr>
          <w:p w:rsidR="00B37DC5" w:rsidRPr="00FE5694" w:rsidRDefault="00B37DC5" w:rsidP="00B37DC5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Species</w:t>
            </w: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24"/>
                <w:szCs w:val="24"/>
              </w:rPr>
              <w:t xml:space="preserve"> long name</w:t>
            </w:r>
          </w:p>
        </w:tc>
        <w:tc>
          <w:tcPr>
            <w:tcW w:w="3328" w:type="dxa"/>
          </w:tcPr>
          <w:p w:rsidR="00B37DC5" w:rsidRPr="00B37DC5" w:rsidRDefault="00B37DC5" w:rsidP="009C44C9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B37DC5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Number of </w:t>
            </w:r>
            <w:r w:rsidR="009A63F5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presence locations</w:t>
            </w:r>
            <w:r w:rsidR="009A63F5" w:rsidRPr="00B37DC5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</w:t>
            </w:r>
            <w:r w:rsidRPr="00B37DC5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(</w:t>
            </w:r>
            <w:r w:rsidR="00EF6E55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number </w:t>
            </w:r>
            <w:r w:rsidRPr="00B37DC5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after </w:t>
            </w:r>
            <w:r w:rsidR="009C44C9" w:rsidRPr="00B37DC5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remov</w:t>
            </w:r>
            <w:r w:rsidR="009C44C9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al of</w:t>
            </w:r>
            <w:r w:rsidR="009C44C9" w:rsidRPr="00B37DC5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</w:t>
            </w:r>
            <w:r w:rsidRPr="00B37DC5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duplicate points </w:t>
            </w:r>
            <w:r w:rsidR="009C44C9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with</w:t>
            </w:r>
            <w:r w:rsidRPr="00B37DC5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in the same grid cell)</w:t>
            </w:r>
          </w:p>
        </w:tc>
      </w:tr>
      <w:tr w:rsidR="00B37DC5" w:rsidRPr="00FE5694" w:rsidTr="00B37D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Align w:val="bottom"/>
          </w:tcPr>
          <w:p w:rsidR="00B37DC5" w:rsidRPr="00C3033A" w:rsidRDefault="00B37DC5" w:rsidP="00B37DC5">
            <w:pPr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</w:rPr>
            </w:pPr>
            <w:r w:rsidRPr="00C3033A"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</w:rPr>
              <w:t xml:space="preserve">B. </w:t>
            </w:r>
            <w:proofErr w:type="spellStart"/>
            <w:r w:rsidRPr="00C3033A"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</w:rPr>
              <w:t>faberi</w:t>
            </w:r>
            <w:proofErr w:type="spellEnd"/>
          </w:p>
        </w:tc>
        <w:tc>
          <w:tcPr>
            <w:tcW w:w="3800" w:type="dxa"/>
          </w:tcPr>
          <w:p w:rsidR="00B37DC5" w:rsidRPr="00C3033A" w:rsidRDefault="00B37DC5" w:rsidP="00B37DC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C3033A">
              <w:rPr>
                <w:rStyle w:val="a4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  <w:t>Bashania</w:t>
            </w:r>
            <w:proofErr w:type="spellEnd"/>
            <w:r w:rsidRPr="00C3033A">
              <w:rPr>
                <w:rStyle w:val="a4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C3033A">
              <w:rPr>
                <w:rStyle w:val="a4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  <w:t>faberi</w:t>
            </w:r>
            <w:proofErr w:type="spellEnd"/>
          </w:p>
        </w:tc>
        <w:tc>
          <w:tcPr>
            <w:tcW w:w="3328" w:type="dxa"/>
          </w:tcPr>
          <w:p w:rsidR="00B37DC5" w:rsidRPr="00B37DC5" w:rsidRDefault="00B37DC5" w:rsidP="00B37DC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4"/>
                <w:i w:val="0"/>
                <w:iCs w:val="0"/>
                <w:shd w:val="clear" w:color="auto" w:fill="FFFFFF"/>
              </w:rPr>
            </w:pPr>
            <w:r w:rsidRPr="00B37DC5">
              <w:rPr>
                <w:rStyle w:val="a4"/>
                <w:i w:val="0"/>
                <w:color w:val="000000" w:themeColor="text1"/>
                <w:sz w:val="24"/>
                <w:szCs w:val="24"/>
                <w:shd w:val="clear" w:color="auto" w:fill="FFFFFF"/>
              </w:rPr>
              <w:t>1636 (439)</w:t>
            </w:r>
          </w:p>
        </w:tc>
      </w:tr>
      <w:tr w:rsidR="00B37DC5" w:rsidRPr="00FE5694" w:rsidTr="00B37D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Align w:val="bottom"/>
          </w:tcPr>
          <w:p w:rsidR="00B37DC5" w:rsidRPr="00C3033A" w:rsidRDefault="00B37DC5" w:rsidP="00B37DC5">
            <w:pPr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</w:rPr>
            </w:pPr>
            <w:r w:rsidRPr="00C3033A"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</w:rPr>
              <w:t xml:space="preserve">B. </w:t>
            </w:r>
            <w:proofErr w:type="spellStart"/>
            <w:r w:rsidRPr="00C3033A"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</w:rPr>
              <w:t>fargesii</w:t>
            </w:r>
            <w:proofErr w:type="spellEnd"/>
          </w:p>
        </w:tc>
        <w:tc>
          <w:tcPr>
            <w:tcW w:w="3800" w:type="dxa"/>
          </w:tcPr>
          <w:p w:rsidR="00B37DC5" w:rsidRPr="00C3033A" w:rsidRDefault="00B37DC5" w:rsidP="00B37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C3033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ashania</w:t>
            </w:r>
            <w:proofErr w:type="spellEnd"/>
            <w:r w:rsidRPr="00C3033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C3033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fargesii</w:t>
            </w:r>
            <w:proofErr w:type="spellEnd"/>
          </w:p>
        </w:tc>
        <w:tc>
          <w:tcPr>
            <w:tcW w:w="3328" w:type="dxa"/>
          </w:tcPr>
          <w:p w:rsidR="00B37DC5" w:rsidRPr="00B37DC5" w:rsidRDefault="00B37DC5" w:rsidP="00B37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37D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07 (911)</w:t>
            </w:r>
          </w:p>
        </w:tc>
      </w:tr>
      <w:tr w:rsidR="00B37DC5" w:rsidRPr="00FE5694" w:rsidTr="00B37D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Align w:val="bottom"/>
          </w:tcPr>
          <w:p w:rsidR="00B37DC5" w:rsidRPr="00C3033A" w:rsidRDefault="00B37DC5" w:rsidP="00B37DC5">
            <w:pPr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</w:rPr>
            </w:pPr>
            <w:r w:rsidRPr="00C3033A"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</w:rPr>
              <w:t xml:space="preserve">B. </w:t>
            </w:r>
            <w:proofErr w:type="spellStart"/>
            <w:r w:rsidRPr="00C3033A"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</w:rPr>
              <w:t>spanostachya</w:t>
            </w:r>
            <w:proofErr w:type="spellEnd"/>
          </w:p>
        </w:tc>
        <w:tc>
          <w:tcPr>
            <w:tcW w:w="3800" w:type="dxa"/>
          </w:tcPr>
          <w:p w:rsidR="00B37DC5" w:rsidRPr="00C3033A" w:rsidRDefault="00B37DC5" w:rsidP="00B37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C3033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ashania</w:t>
            </w:r>
            <w:proofErr w:type="spellEnd"/>
            <w:r w:rsidRPr="00C3033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C3033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spanostachya</w:t>
            </w:r>
            <w:proofErr w:type="spellEnd"/>
          </w:p>
        </w:tc>
        <w:tc>
          <w:tcPr>
            <w:tcW w:w="3328" w:type="dxa"/>
          </w:tcPr>
          <w:p w:rsidR="00B37DC5" w:rsidRPr="00B37DC5" w:rsidRDefault="00B37DC5" w:rsidP="00B37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7D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7 (45)</w:t>
            </w:r>
          </w:p>
        </w:tc>
      </w:tr>
      <w:tr w:rsidR="00B37DC5" w:rsidRPr="00FE5694" w:rsidTr="00B37D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Align w:val="bottom"/>
          </w:tcPr>
          <w:p w:rsidR="00B37DC5" w:rsidRPr="00C3033A" w:rsidRDefault="00B37DC5" w:rsidP="00B37DC5">
            <w:pPr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</w:rPr>
            </w:pPr>
            <w:r w:rsidRPr="00C3033A"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</w:rPr>
              <w:t xml:space="preserve">C. </w:t>
            </w:r>
            <w:proofErr w:type="spellStart"/>
            <w:r w:rsidRPr="00C3033A"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</w:rPr>
              <w:t>szechuanensis</w:t>
            </w:r>
            <w:proofErr w:type="spellEnd"/>
          </w:p>
        </w:tc>
        <w:tc>
          <w:tcPr>
            <w:tcW w:w="3800" w:type="dxa"/>
          </w:tcPr>
          <w:p w:rsidR="00B37DC5" w:rsidRPr="00C3033A" w:rsidRDefault="00B37DC5" w:rsidP="00B37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C3033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himonobambusa</w:t>
            </w:r>
            <w:proofErr w:type="spellEnd"/>
            <w:r w:rsidRPr="00C3033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C3033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szechuanensis</w:t>
            </w:r>
            <w:proofErr w:type="spellEnd"/>
            <w:r w:rsidRPr="00C3033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3328" w:type="dxa"/>
          </w:tcPr>
          <w:p w:rsidR="00B37DC5" w:rsidRPr="00B37DC5" w:rsidRDefault="00B37DC5" w:rsidP="00B37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7D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4 (240)</w:t>
            </w:r>
          </w:p>
        </w:tc>
      </w:tr>
      <w:tr w:rsidR="00B37DC5" w:rsidRPr="00FE5694" w:rsidTr="00B37D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Align w:val="bottom"/>
          </w:tcPr>
          <w:p w:rsidR="00B37DC5" w:rsidRPr="00C3033A" w:rsidRDefault="00B37DC5" w:rsidP="00B37DC5">
            <w:pPr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</w:rPr>
            </w:pPr>
            <w:r w:rsidRPr="00C3033A"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</w:rPr>
              <w:t xml:space="preserve">F. </w:t>
            </w:r>
            <w:proofErr w:type="spellStart"/>
            <w:r w:rsidRPr="00C3033A"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</w:rPr>
              <w:t>denudata</w:t>
            </w:r>
            <w:proofErr w:type="spellEnd"/>
          </w:p>
        </w:tc>
        <w:tc>
          <w:tcPr>
            <w:tcW w:w="3800" w:type="dxa"/>
          </w:tcPr>
          <w:p w:rsidR="00B37DC5" w:rsidRPr="00C3033A" w:rsidRDefault="00B37DC5" w:rsidP="00B37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C3033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Fargesia</w:t>
            </w:r>
            <w:proofErr w:type="spellEnd"/>
            <w:r w:rsidRPr="00C3033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C3033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denudata</w:t>
            </w:r>
            <w:proofErr w:type="spellEnd"/>
            <w:r w:rsidRPr="00C3033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3328" w:type="dxa"/>
          </w:tcPr>
          <w:p w:rsidR="00B37DC5" w:rsidRPr="00B37DC5" w:rsidRDefault="00B37DC5" w:rsidP="00B37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7D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43 (588)</w:t>
            </w:r>
          </w:p>
        </w:tc>
      </w:tr>
      <w:tr w:rsidR="00B37DC5" w:rsidRPr="00FE5694" w:rsidTr="00B37D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Align w:val="bottom"/>
          </w:tcPr>
          <w:p w:rsidR="00B37DC5" w:rsidRPr="00C3033A" w:rsidRDefault="00B37DC5" w:rsidP="00B37DC5">
            <w:pPr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</w:rPr>
            </w:pPr>
            <w:r w:rsidRPr="00C3033A"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</w:rPr>
              <w:t xml:space="preserve">F. </w:t>
            </w:r>
            <w:proofErr w:type="spellStart"/>
            <w:r w:rsidRPr="00C3033A"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</w:rPr>
              <w:t>dracocephala</w:t>
            </w:r>
            <w:proofErr w:type="spellEnd"/>
          </w:p>
        </w:tc>
        <w:tc>
          <w:tcPr>
            <w:tcW w:w="3800" w:type="dxa"/>
          </w:tcPr>
          <w:p w:rsidR="00B37DC5" w:rsidRPr="00C3033A" w:rsidRDefault="00B37DC5" w:rsidP="00B37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C3033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Fargesia</w:t>
            </w:r>
            <w:proofErr w:type="spellEnd"/>
            <w:r w:rsidRPr="00C3033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C3033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dracocephala</w:t>
            </w:r>
            <w:proofErr w:type="spellEnd"/>
            <w:r w:rsidRPr="00C3033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3328" w:type="dxa"/>
          </w:tcPr>
          <w:p w:rsidR="00B37DC5" w:rsidRPr="00B37DC5" w:rsidRDefault="00B37DC5" w:rsidP="00B37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7D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7 (278)</w:t>
            </w:r>
          </w:p>
        </w:tc>
      </w:tr>
      <w:tr w:rsidR="00B37DC5" w:rsidRPr="00FE5694" w:rsidTr="00B37D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Align w:val="bottom"/>
          </w:tcPr>
          <w:p w:rsidR="00B37DC5" w:rsidRPr="00C3033A" w:rsidRDefault="00B37DC5" w:rsidP="00B37DC5">
            <w:pPr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</w:rPr>
            </w:pPr>
            <w:r w:rsidRPr="00C3033A"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</w:rPr>
              <w:t xml:space="preserve">F. </w:t>
            </w:r>
            <w:proofErr w:type="spellStart"/>
            <w:r w:rsidRPr="00C3033A"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</w:rPr>
              <w:t>ferax</w:t>
            </w:r>
            <w:proofErr w:type="spellEnd"/>
          </w:p>
        </w:tc>
        <w:tc>
          <w:tcPr>
            <w:tcW w:w="3800" w:type="dxa"/>
          </w:tcPr>
          <w:p w:rsidR="00B37DC5" w:rsidRPr="00C3033A" w:rsidRDefault="00B37DC5" w:rsidP="00B37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C3033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Fargesia</w:t>
            </w:r>
            <w:proofErr w:type="spellEnd"/>
            <w:r w:rsidRPr="00C3033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C3033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ferax</w:t>
            </w:r>
            <w:proofErr w:type="spellEnd"/>
            <w:r w:rsidRPr="00C3033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C3033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Keng</w:t>
            </w:r>
            <w:proofErr w:type="spellEnd"/>
          </w:p>
        </w:tc>
        <w:tc>
          <w:tcPr>
            <w:tcW w:w="3328" w:type="dxa"/>
          </w:tcPr>
          <w:p w:rsidR="00B37DC5" w:rsidRPr="00B37DC5" w:rsidRDefault="00B37DC5" w:rsidP="00B37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7D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8 (80)</w:t>
            </w:r>
          </w:p>
        </w:tc>
      </w:tr>
      <w:tr w:rsidR="00B37DC5" w:rsidRPr="00FE5694" w:rsidTr="00B37D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Align w:val="bottom"/>
          </w:tcPr>
          <w:p w:rsidR="00B37DC5" w:rsidRPr="00C3033A" w:rsidRDefault="00B37DC5" w:rsidP="00B37DC5">
            <w:pPr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</w:rPr>
            </w:pPr>
            <w:r w:rsidRPr="00C3033A"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</w:rPr>
              <w:t xml:space="preserve">F. </w:t>
            </w:r>
            <w:proofErr w:type="spellStart"/>
            <w:r w:rsidRPr="00C3033A"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</w:rPr>
              <w:t>nitida</w:t>
            </w:r>
            <w:proofErr w:type="spellEnd"/>
          </w:p>
        </w:tc>
        <w:tc>
          <w:tcPr>
            <w:tcW w:w="3800" w:type="dxa"/>
          </w:tcPr>
          <w:p w:rsidR="00B37DC5" w:rsidRPr="00C3033A" w:rsidRDefault="00B37DC5" w:rsidP="00B37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C3033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Fargesia</w:t>
            </w:r>
            <w:proofErr w:type="spellEnd"/>
            <w:r w:rsidRPr="00C3033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C3033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nitida</w:t>
            </w:r>
            <w:proofErr w:type="spellEnd"/>
            <w:r w:rsidRPr="00C3033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3328" w:type="dxa"/>
          </w:tcPr>
          <w:p w:rsidR="00B37DC5" w:rsidRPr="00B37DC5" w:rsidRDefault="00B37DC5" w:rsidP="00B37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7D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63(258)</w:t>
            </w:r>
          </w:p>
        </w:tc>
      </w:tr>
      <w:tr w:rsidR="00B37DC5" w:rsidRPr="00FE5694" w:rsidTr="00B37D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Align w:val="bottom"/>
          </w:tcPr>
          <w:p w:rsidR="00B37DC5" w:rsidRPr="00C3033A" w:rsidRDefault="00B37DC5" w:rsidP="00B37DC5">
            <w:pPr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</w:rPr>
            </w:pPr>
            <w:r w:rsidRPr="00C3033A"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</w:rPr>
              <w:t xml:space="preserve">F. </w:t>
            </w:r>
            <w:proofErr w:type="spellStart"/>
            <w:r w:rsidRPr="00C3033A"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</w:rPr>
              <w:t>obliqua</w:t>
            </w:r>
            <w:proofErr w:type="spellEnd"/>
          </w:p>
        </w:tc>
        <w:tc>
          <w:tcPr>
            <w:tcW w:w="3800" w:type="dxa"/>
          </w:tcPr>
          <w:p w:rsidR="00B37DC5" w:rsidRPr="00C3033A" w:rsidRDefault="00B37DC5" w:rsidP="00B37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C3033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Fargesia</w:t>
            </w:r>
            <w:proofErr w:type="spellEnd"/>
            <w:r w:rsidRPr="00C3033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C3033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obliqua</w:t>
            </w:r>
            <w:proofErr w:type="spellEnd"/>
            <w:r w:rsidRPr="00C3033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3328" w:type="dxa"/>
          </w:tcPr>
          <w:p w:rsidR="00B37DC5" w:rsidRPr="00B37DC5" w:rsidRDefault="00B37DC5" w:rsidP="00B37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7D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1 (45)</w:t>
            </w:r>
          </w:p>
        </w:tc>
      </w:tr>
      <w:tr w:rsidR="00B37DC5" w:rsidRPr="00FE5694" w:rsidTr="00B37D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Align w:val="bottom"/>
          </w:tcPr>
          <w:p w:rsidR="00B37DC5" w:rsidRPr="00C3033A" w:rsidRDefault="00B37DC5" w:rsidP="00B37DC5">
            <w:pPr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</w:rPr>
            </w:pPr>
            <w:r w:rsidRPr="00C3033A"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</w:rPr>
              <w:t xml:space="preserve">F. </w:t>
            </w:r>
            <w:proofErr w:type="spellStart"/>
            <w:r w:rsidRPr="00C3033A"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</w:rPr>
              <w:t>qinlingensis</w:t>
            </w:r>
            <w:proofErr w:type="spellEnd"/>
          </w:p>
        </w:tc>
        <w:tc>
          <w:tcPr>
            <w:tcW w:w="3800" w:type="dxa"/>
          </w:tcPr>
          <w:p w:rsidR="00B37DC5" w:rsidRPr="00C3033A" w:rsidRDefault="00B37DC5" w:rsidP="00B37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C3033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Fargesia</w:t>
            </w:r>
            <w:proofErr w:type="spellEnd"/>
            <w:r w:rsidRPr="00C3033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C3033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qinlinensis</w:t>
            </w:r>
            <w:proofErr w:type="spellEnd"/>
            <w:r w:rsidRPr="00C3033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3328" w:type="dxa"/>
          </w:tcPr>
          <w:p w:rsidR="00B37DC5" w:rsidRPr="00B37DC5" w:rsidRDefault="00B37DC5" w:rsidP="00B37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7D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34 (1476)</w:t>
            </w:r>
          </w:p>
        </w:tc>
      </w:tr>
      <w:tr w:rsidR="00B37DC5" w:rsidRPr="00FE5694" w:rsidTr="00B37D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Align w:val="bottom"/>
          </w:tcPr>
          <w:p w:rsidR="00B37DC5" w:rsidRPr="00C3033A" w:rsidRDefault="00B37DC5" w:rsidP="00B37DC5">
            <w:pPr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</w:rPr>
            </w:pPr>
            <w:r w:rsidRPr="00C3033A"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</w:rPr>
              <w:t xml:space="preserve">F. </w:t>
            </w:r>
            <w:proofErr w:type="spellStart"/>
            <w:r w:rsidRPr="00C3033A"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</w:rPr>
              <w:t>robusta</w:t>
            </w:r>
            <w:proofErr w:type="spellEnd"/>
          </w:p>
        </w:tc>
        <w:tc>
          <w:tcPr>
            <w:tcW w:w="3800" w:type="dxa"/>
          </w:tcPr>
          <w:p w:rsidR="00B37DC5" w:rsidRPr="00C3033A" w:rsidRDefault="00B37DC5" w:rsidP="00B37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C3033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Fargesia</w:t>
            </w:r>
            <w:proofErr w:type="spellEnd"/>
            <w:r w:rsidRPr="00C3033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C3033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obusta</w:t>
            </w:r>
            <w:proofErr w:type="spellEnd"/>
            <w:r w:rsidRPr="00C3033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3328" w:type="dxa"/>
          </w:tcPr>
          <w:p w:rsidR="00B37DC5" w:rsidRPr="00B37DC5" w:rsidRDefault="00B37DC5" w:rsidP="00B37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7D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5 (181)</w:t>
            </w:r>
          </w:p>
        </w:tc>
      </w:tr>
      <w:tr w:rsidR="00B37DC5" w:rsidRPr="00FE5694" w:rsidTr="00B37D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Align w:val="bottom"/>
          </w:tcPr>
          <w:p w:rsidR="00B37DC5" w:rsidRPr="00C3033A" w:rsidRDefault="00B37DC5" w:rsidP="00B37DC5">
            <w:pPr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</w:rPr>
            </w:pPr>
            <w:r w:rsidRPr="00C3033A"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</w:rPr>
              <w:t xml:space="preserve">F. </w:t>
            </w:r>
            <w:proofErr w:type="spellStart"/>
            <w:r w:rsidRPr="00C3033A"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</w:rPr>
              <w:t>rufa</w:t>
            </w:r>
            <w:proofErr w:type="spellEnd"/>
          </w:p>
        </w:tc>
        <w:tc>
          <w:tcPr>
            <w:tcW w:w="3800" w:type="dxa"/>
          </w:tcPr>
          <w:p w:rsidR="00B37DC5" w:rsidRPr="00C3033A" w:rsidRDefault="00B37DC5" w:rsidP="00B37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C3033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Fargesia</w:t>
            </w:r>
            <w:proofErr w:type="spellEnd"/>
            <w:r w:rsidRPr="00C3033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C3033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ufa</w:t>
            </w:r>
            <w:proofErr w:type="spellEnd"/>
            <w:r w:rsidRPr="00C3033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3328" w:type="dxa"/>
          </w:tcPr>
          <w:p w:rsidR="00B37DC5" w:rsidRPr="00B37DC5" w:rsidRDefault="00B37DC5" w:rsidP="00B37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7D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7 (238)</w:t>
            </w:r>
          </w:p>
        </w:tc>
      </w:tr>
      <w:tr w:rsidR="00B37DC5" w:rsidRPr="00FE5694" w:rsidTr="00B37D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Align w:val="bottom"/>
          </w:tcPr>
          <w:p w:rsidR="00B37DC5" w:rsidRPr="00C3033A" w:rsidRDefault="00B37DC5" w:rsidP="00B37DC5">
            <w:pPr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</w:rPr>
            </w:pPr>
            <w:r w:rsidRPr="00C3033A"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</w:rPr>
              <w:t xml:space="preserve">F. </w:t>
            </w:r>
            <w:proofErr w:type="spellStart"/>
            <w:r w:rsidRPr="00C3033A"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</w:rPr>
              <w:t>scabrida</w:t>
            </w:r>
            <w:proofErr w:type="spellEnd"/>
          </w:p>
        </w:tc>
        <w:tc>
          <w:tcPr>
            <w:tcW w:w="3800" w:type="dxa"/>
          </w:tcPr>
          <w:p w:rsidR="00B37DC5" w:rsidRPr="00C3033A" w:rsidRDefault="00B37DC5" w:rsidP="00B37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C3033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Fargesia</w:t>
            </w:r>
            <w:proofErr w:type="spellEnd"/>
            <w:r w:rsidRPr="00C3033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C3033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scrabrida</w:t>
            </w:r>
            <w:proofErr w:type="spellEnd"/>
            <w:r w:rsidRPr="00C3033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3328" w:type="dxa"/>
          </w:tcPr>
          <w:p w:rsidR="00B37DC5" w:rsidRPr="00B37DC5" w:rsidRDefault="00B37DC5" w:rsidP="00B37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7D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5 (161)</w:t>
            </w:r>
          </w:p>
        </w:tc>
      </w:tr>
      <w:tr w:rsidR="00B37DC5" w:rsidRPr="00FE5694" w:rsidTr="00B37D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Align w:val="bottom"/>
          </w:tcPr>
          <w:p w:rsidR="00B37DC5" w:rsidRPr="00C3033A" w:rsidRDefault="00B37DC5" w:rsidP="00B37DC5">
            <w:pPr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</w:rPr>
            </w:pPr>
            <w:r w:rsidRPr="00C3033A"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</w:rPr>
              <w:t xml:space="preserve">P. </w:t>
            </w:r>
            <w:proofErr w:type="spellStart"/>
            <w:r w:rsidRPr="00C3033A"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</w:rPr>
              <w:t>nidularia</w:t>
            </w:r>
            <w:proofErr w:type="spellEnd"/>
          </w:p>
        </w:tc>
        <w:tc>
          <w:tcPr>
            <w:tcW w:w="3800" w:type="dxa"/>
            <w:vAlign w:val="center"/>
          </w:tcPr>
          <w:p w:rsidR="00B37DC5" w:rsidRPr="00C3033A" w:rsidRDefault="00B37DC5" w:rsidP="00B37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bookmarkStart w:id="2" w:name="RANGE!C46"/>
            <w:proofErr w:type="spellStart"/>
            <w:r w:rsidRPr="00C3033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hyllostachys</w:t>
            </w:r>
            <w:proofErr w:type="spellEnd"/>
            <w:r w:rsidRPr="00C3033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C3033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nidularia</w:t>
            </w:r>
            <w:proofErr w:type="spellEnd"/>
            <w:r w:rsidRPr="00C3033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bookmarkEnd w:id="2"/>
          </w:p>
        </w:tc>
        <w:tc>
          <w:tcPr>
            <w:tcW w:w="3328" w:type="dxa"/>
          </w:tcPr>
          <w:p w:rsidR="00B37DC5" w:rsidRPr="00B37DC5" w:rsidRDefault="00B37DC5" w:rsidP="00B37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7D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3 (97)</w:t>
            </w:r>
          </w:p>
        </w:tc>
      </w:tr>
      <w:tr w:rsidR="00B37DC5" w:rsidRPr="00FE5694" w:rsidTr="00B37D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Align w:val="bottom"/>
          </w:tcPr>
          <w:p w:rsidR="00B37DC5" w:rsidRPr="00C3033A" w:rsidRDefault="00B37DC5" w:rsidP="00B37DC5">
            <w:pPr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</w:rPr>
            </w:pPr>
            <w:r w:rsidRPr="00C3033A"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</w:rPr>
              <w:t xml:space="preserve">Q. </w:t>
            </w:r>
            <w:proofErr w:type="spellStart"/>
            <w:r w:rsidRPr="00C3033A"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</w:rPr>
              <w:t>opienensis</w:t>
            </w:r>
            <w:proofErr w:type="spellEnd"/>
          </w:p>
        </w:tc>
        <w:tc>
          <w:tcPr>
            <w:tcW w:w="3800" w:type="dxa"/>
          </w:tcPr>
          <w:p w:rsidR="00B37DC5" w:rsidRPr="00C3033A" w:rsidRDefault="00B37DC5" w:rsidP="00B37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C3033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Qiongzhuea</w:t>
            </w:r>
            <w:proofErr w:type="spellEnd"/>
            <w:r w:rsidRPr="00C3033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C3033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opienensis</w:t>
            </w:r>
            <w:proofErr w:type="spellEnd"/>
            <w:r w:rsidRPr="00C3033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3328" w:type="dxa"/>
          </w:tcPr>
          <w:p w:rsidR="00B37DC5" w:rsidRPr="00B37DC5" w:rsidRDefault="00B37DC5" w:rsidP="00B37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7D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0 (99)</w:t>
            </w:r>
          </w:p>
        </w:tc>
      </w:tr>
      <w:tr w:rsidR="00B37DC5" w:rsidRPr="00FE5694" w:rsidTr="00B37D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Align w:val="bottom"/>
          </w:tcPr>
          <w:p w:rsidR="00B37DC5" w:rsidRPr="00C3033A" w:rsidRDefault="00B37DC5" w:rsidP="00B37DC5">
            <w:pPr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</w:rPr>
            </w:pPr>
            <w:r w:rsidRPr="00C3033A"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</w:rPr>
              <w:t xml:space="preserve">Q. </w:t>
            </w:r>
            <w:proofErr w:type="spellStart"/>
            <w:r w:rsidRPr="00C3033A"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</w:rPr>
              <w:t>tumidinoda</w:t>
            </w:r>
            <w:proofErr w:type="spellEnd"/>
          </w:p>
        </w:tc>
        <w:tc>
          <w:tcPr>
            <w:tcW w:w="3800" w:type="dxa"/>
          </w:tcPr>
          <w:p w:rsidR="00B37DC5" w:rsidRPr="00C3033A" w:rsidRDefault="00B37DC5" w:rsidP="00B37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C3033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Qiongzhuea</w:t>
            </w:r>
            <w:proofErr w:type="spellEnd"/>
            <w:r w:rsidRPr="00C3033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C3033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umidinoda</w:t>
            </w:r>
            <w:proofErr w:type="spellEnd"/>
          </w:p>
        </w:tc>
        <w:tc>
          <w:tcPr>
            <w:tcW w:w="3328" w:type="dxa"/>
          </w:tcPr>
          <w:p w:rsidR="00B37DC5" w:rsidRPr="00B37DC5" w:rsidRDefault="00B37DC5" w:rsidP="00B37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7D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7 (60)</w:t>
            </w:r>
          </w:p>
        </w:tc>
      </w:tr>
      <w:tr w:rsidR="00B37DC5" w:rsidRPr="00FE5694" w:rsidTr="00B37D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Align w:val="bottom"/>
          </w:tcPr>
          <w:p w:rsidR="00B37DC5" w:rsidRPr="00C3033A" w:rsidRDefault="00B37DC5" w:rsidP="00B37DC5">
            <w:pPr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</w:rPr>
            </w:pPr>
            <w:r w:rsidRPr="00C3033A"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</w:rPr>
              <w:t xml:space="preserve">Y. </w:t>
            </w:r>
            <w:proofErr w:type="spellStart"/>
            <w:r w:rsidRPr="00C3033A"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</w:rPr>
              <w:t>ailuropodina</w:t>
            </w:r>
            <w:proofErr w:type="spellEnd"/>
          </w:p>
        </w:tc>
        <w:tc>
          <w:tcPr>
            <w:tcW w:w="3800" w:type="dxa"/>
          </w:tcPr>
          <w:p w:rsidR="00B37DC5" w:rsidRPr="00C3033A" w:rsidRDefault="00B37DC5" w:rsidP="00B37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C3033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Yushania</w:t>
            </w:r>
            <w:proofErr w:type="spellEnd"/>
            <w:r w:rsidRPr="00C3033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C3033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iluropodina</w:t>
            </w:r>
            <w:proofErr w:type="spellEnd"/>
          </w:p>
        </w:tc>
        <w:tc>
          <w:tcPr>
            <w:tcW w:w="3328" w:type="dxa"/>
          </w:tcPr>
          <w:p w:rsidR="00B37DC5" w:rsidRPr="00B37DC5" w:rsidRDefault="00B37DC5" w:rsidP="00B37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7D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4 (38)</w:t>
            </w:r>
          </w:p>
        </w:tc>
      </w:tr>
      <w:tr w:rsidR="00B37DC5" w:rsidRPr="00FE5694" w:rsidTr="00B37D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Align w:val="bottom"/>
          </w:tcPr>
          <w:p w:rsidR="00B37DC5" w:rsidRPr="00C3033A" w:rsidRDefault="00B37DC5" w:rsidP="00B37DC5">
            <w:pPr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</w:rPr>
            </w:pPr>
            <w:r w:rsidRPr="00C3033A"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</w:rPr>
              <w:t xml:space="preserve">Y. </w:t>
            </w:r>
            <w:proofErr w:type="spellStart"/>
            <w:r w:rsidRPr="00C3033A"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</w:rPr>
              <w:t>brevipaniculata</w:t>
            </w:r>
            <w:proofErr w:type="spellEnd"/>
          </w:p>
        </w:tc>
        <w:tc>
          <w:tcPr>
            <w:tcW w:w="3800" w:type="dxa"/>
          </w:tcPr>
          <w:p w:rsidR="00B37DC5" w:rsidRPr="00C3033A" w:rsidRDefault="00B37DC5" w:rsidP="00B37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C3033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Yushania</w:t>
            </w:r>
            <w:proofErr w:type="spellEnd"/>
            <w:r w:rsidRPr="00C3033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C3033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revipaniculata</w:t>
            </w:r>
            <w:proofErr w:type="spellEnd"/>
            <w:r w:rsidRPr="00C3033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3328" w:type="dxa"/>
          </w:tcPr>
          <w:p w:rsidR="00B37DC5" w:rsidRPr="00B37DC5" w:rsidRDefault="00B37DC5" w:rsidP="00B37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7D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1 (243)</w:t>
            </w:r>
          </w:p>
        </w:tc>
      </w:tr>
      <w:tr w:rsidR="00B37DC5" w:rsidRPr="00FE5694" w:rsidTr="00B37D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Align w:val="bottom"/>
          </w:tcPr>
          <w:p w:rsidR="00B37DC5" w:rsidRPr="00C3033A" w:rsidRDefault="00B37DC5" w:rsidP="00B37DC5">
            <w:pPr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</w:rPr>
            </w:pPr>
            <w:r w:rsidRPr="00C3033A"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</w:rPr>
              <w:t xml:space="preserve">Y. </w:t>
            </w:r>
            <w:proofErr w:type="spellStart"/>
            <w:r w:rsidRPr="00C3033A"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</w:rPr>
              <w:t>glauca</w:t>
            </w:r>
            <w:proofErr w:type="spellEnd"/>
          </w:p>
        </w:tc>
        <w:tc>
          <w:tcPr>
            <w:tcW w:w="3800" w:type="dxa"/>
          </w:tcPr>
          <w:p w:rsidR="00B37DC5" w:rsidRPr="00C3033A" w:rsidRDefault="00B37DC5" w:rsidP="00B37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C3033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Yushania</w:t>
            </w:r>
            <w:proofErr w:type="spellEnd"/>
            <w:r w:rsidRPr="00C3033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C3033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glauca</w:t>
            </w:r>
            <w:proofErr w:type="spellEnd"/>
            <w:r w:rsidRPr="00C3033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3328" w:type="dxa"/>
          </w:tcPr>
          <w:p w:rsidR="00B37DC5" w:rsidRPr="00B37DC5" w:rsidRDefault="00B37DC5" w:rsidP="00B37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7D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6 (61)</w:t>
            </w:r>
          </w:p>
        </w:tc>
      </w:tr>
      <w:tr w:rsidR="00B37DC5" w:rsidRPr="00FE5694" w:rsidTr="00B37D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Align w:val="bottom"/>
          </w:tcPr>
          <w:p w:rsidR="00B37DC5" w:rsidRPr="00C3033A" w:rsidRDefault="00B37DC5" w:rsidP="00B37DC5">
            <w:pPr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</w:rPr>
            </w:pPr>
            <w:r w:rsidRPr="00C3033A"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</w:rPr>
              <w:t xml:space="preserve">Y. </w:t>
            </w:r>
            <w:proofErr w:type="spellStart"/>
            <w:r w:rsidRPr="00C3033A"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</w:rPr>
              <w:t>lineolata</w:t>
            </w:r>
            <w:proofErr w:type="spellEnd"/>
          </w:p>
        </w:tc>
        <w:tc>
          <w:tcPr>
            <w:tcW w:w="3800" w:type="dxa"/>
          </w:tcPr>
          <w:p w:rsidR="00B37DC5" w:rsidRPr="00C3033A" w:rsidRDefault="00B37DC5" w:rsidP="00B37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C3033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Yushania</w:t>
            </w:r>
            <w:proofErr w:type="spellEnd"/>
            <w:r w:rsidRPr="00C3033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C3033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lineolate</w:t>
            </w:r>
            <w:proofErr w:type="spellEnd"/>
            <w:r w:rsidRPr="00C3033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3328" w:type="dxa"/>
          </w:tcPr>
          <w:p w:rsidR="00B37DC5" w:rsidRPr="00B37DC5" w:rsidRDefault="00B37DC5" w:rsidP="00B37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7D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5 (157)</w:t>
            </w:r>
          </w:p>
        </w:tc>
      </w:tr>
      <w:tr w:rsidR="00B37DC5" w:rsidRPr="00FE5694" w:rsidTr="00B37D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Align w:val="bottom"/>
          </w:tcPr>
          <w:p w:rsidR="00B37DC5" w:rsidRPr="00C3033A" w:rsidRDefault="00B37DC5" w:rsidP="00B37DC5">
            <w:pPr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</w:rPr>
            </w:pPr>
            <w:r w:rsidRPr="00C3033A"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</w:rPr>
              <w:t xml:space="preserve">Y. </w:t>
            </w:r>
            <w:proofErr w:type="spellStart"/>
            <w:r w:rsidRPr="00C3033A"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</w:rPr>
              <w:t>maculata</w:t>
            </w:r>
            <w:proofErr w:type="spellEnd"/>
          </w:p>
        </w:tc>
        <w:tc>
          <w:tcPr>
            <w:tcW w:w="3800" w:type="dxa"/>
          </w:tcPr>
          <w:p w:rsidR="00B37DC5" w:rsidRPr="00C3033A" w:rsidRDefault="00B37DC5" w:rsidP="00B37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C3033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Yushania</w:t>
            </w:r>
            <w:proofErr w:type="spellEnd"/>
            <w:r w:rsidRPr="00C3033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C3033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aculata</w:t>
            </w:r>
            <w:proofErr w:type="spellEnd"/>
            <w:r w:rsidRPr="00C3033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3328" w:type="dxa"/>
          </w:tcPr>
          <w:p w:rsidR="00B37DC5" w:rsidRPr="00B37DC5" w:rsidRDefault="00B37DC5" w:rsidP="00B37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7D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5 (96)</w:t>
            </w:r>
          </w:p>
        </w:tc>
      </w:tr>
    </w:tbl>
    <w:p w:rsidR="00B16EE1" w:rsidRPr="00FE5694" w:rsidRDefault="00B16EE1" w:rsidP="00B16EE1">
      <w:pPr>
        <w:spacing w:after="0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0342A0" w:rsidRPr="00B16EE1" w:rsidRDefault="000342A0" w:rsidP="00B16EE1">
      <w:pPr>
        <w:spacing w:after="200" w:line="276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sectPr w:rsidR="000342A0" w:rsidRPr="00B16E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F01AE" w:rsidRDefault="00BF01AE" w:rsidP="006F0E0E">
      <w:pPr>
        <w:spacing w:after="0" w:line="240" w:lineRule="auto"/>
      </w:pPr>
      <w:r>
        <w:separator/>
      </w:r>
    </w:p>
  </w:endnote>
  <w:endnote w:type="continuationSeparator" w:id="0">
    <w:p w:rsidR="00BF01AE" w:rsidRDefault="00BF01AE" w:rsidP="006F0E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F01AE" w:rsidRDefault="00BF01AE" w:rsidP="006F0E0E">
      <w:pPr>
        <w:spacing w:after="0" w:line="240" w:lineRule="auto"/>
      </w:pPr>
      <w:r>
        <w:separator/>
      </w:r>
    </w:p>
  </w:footnote>
  <w:footnote w:type="continuationSeparator" w:id="0">
    <w:p w:rsidR="00BF01AE" w:rsidRDefault="00BF01AE" w:rsidP="006F0E0E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ulie">
    <w15:presenceInfo w15:providerId="None" w15:userId="Juli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6EE1"/>
    <w:rsid w:val="000342A0"/>
    <w:rsid w:val="00373011"/>
    <w:rsid w:val="006F0E0E"/>
    <w:rsid w:val="009A63F5"/>
    <w:rsid w:val="009C44C9"/>
    <w:rsid w:val="00B16EE1"/>
    <w:rsid w:val="00B37DC5"/>
    <w:rsid w:val="00BF01AE"/>
    <w:rsid w:val="00EF6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6EE1"/>
    <w:pPr>
      <w:spacing w:after="160" w:line="259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B16EE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4">
    <w:name w:val="Emphasis"/>
    <w:basedOn w:val="a0"/>
    <w:uiPriority w:val="20"/>
    <w:qFormat/>
    <w:rsid w:val="00B16EE1"/>
    <w:rPr>
      <w:i/>
      <w:iCs/>
    </w:rPr>
  </w:style>
  <w:style w:type="paragraph" w:styleId="a5">
    <w:name w:val="Balloon Text"/>
    <w:basedOn w:val="a"/>
    <w:link w:val="Char"/>
    <w:uiPriority w:val="99"/>
    <w:semiHidden/>
    <w:unhideWhenUsed/>
    <w:rsid w:val="009A63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">
    <w:name w:val="批注框文本 Char"/>
    <w:basedOn w:val="a0"/>
    <w:link w:val="a5"/>
    <w:uiPriority w:val="99"/>
    <w:semiHidden/>
    <w:rsid w:val="009A63F5"/>
    <w:rPr>
      <w:rFonts w:ascii="Segoe UI" w:hAnsi="Segoe UI" w:cs="Segoe UI"/>
      <w:sz w:val="18"/>
      <w:szCs w:val="18"/>
    </w:rPr>
  </w:style>
  <w:style w:type="paragraph" w:styleId="a6">
    <w:name w:val="header"/>
    <w:basedOn w:val="a"/>
    <w:link w:val="Char0"/>
    <w:uiPriority w:val="99"/>
    <w:unhideWhenUsed/>
    <w:rsid w:val="006F0E0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眉 Char"/>
    <w:basedOn w:val="a0"/>
    <w:link w:val="a6"/>
    <w:uiPriority w:val="99"/>
    <w:rsid w:val="006F0E0E"/>
  </w:style>
  <w:style w:type="paragraph" w:styleId="a7">
    <w:name w:val="footer"/>
    <w:basedOn w:val="a"/>
    <w:link w:val="Char1"/>
    <w:uiPriority w:val="99"/>
    <w:unhideWhenUsed/>
    <w:rsid w:val="006F0E0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1">
    <w:name w:val="页脚 Char"/>
    <w:basedOn w:val="a0"/>
    <w:link w:val="a7"/>
    <w:uiPriority w:val="99"/>
    <w:rsid w:val="006F0E0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6EE1"/>
    <w:pPr>
      <w:spacing w:after="160" w:line="259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B16EE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4">
    <w:name w:val="Emphasis"/>
    <w:basedOn w:val="a0"/>
    <w:uiPriority w:val="20"/>
    <w:qFormat/>
    <w:rsid w:val="00B16EE1"/>
    <w:rPr>
      <w:i/>
      <w:iCs/>
    </w:rPr>
  </w:style>
  <w:style w:type="paragraph" w:styleId="a5">
    <w:name w:val="Balloon Text"/>
    <w:basedOn w:val="a"/>
    <w:link w:val="Char"/>
    <w:uiPriority w:val="99"/>
    <w:semiHidden/>
    <w:unhideWhenUsed/>
    <w:rsid w:val="009A63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">
    <w:name w:val="批注框文本 Char"/>
    <w:basedOn w:val="a0"/>
    <w:link w:val="a5"/>
    <w:uiPriority w:val="99"/>
    <w:semiHidden/>
    <w:rsid w:val="009A63F5"/>
    <w:rPr>
      <w:rFonts w:ascii="Segoe UI" w:hAnsi="Segoe UI" w:cs="Segoe UI"/>
      <w:sz w:val="18"/>
      <w:szCs w:val="18"/>
    </w:rPr>
  </w:style>
  <w:style w:type="paragraph" w:styleId="a6">
    <w:name w:val="header"/>
    <w:basedOn w:val="a"/>
    <w:link w:val="Char0"/>
    <w:uiPriority w:val="99"/>
    <w:unhideWhenUsed/>
    <w:rsid w:val="006F0E0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眉 Char"/>
    <w:basedOn w:val="a0"/>
    <w:link w:val="a6"/>
    <w:uiPriority w:val="99"/>
    <w:rsid w:val="006F0E0E"/>
  </w:style>
  <w:style w:type="paragraph" w:styleId="a7">
    <w:name w:val="footer"/>
    <w:basedOn w:val="a"/>
    <w:link w:val="Char1"/>
    <w:uiPriority w:val="99"/>
    <w:unhideWhenUsed/>
    <w:rsid w:val="006F0E0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1">
    <w:name w:val="页脚 Char"/>
    <w:basedOn w:val="a0"/>
    <w:link w:val="a7"/>
    <w:uiPriority w:val="99"/>
    <w:rsid w:val="006F0E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y</dc:creator>
  <cp:lastModifiedBy>ty</cp:lastModifiedBy>
  <cp:revision>3</cp:revision>
  <dcterms:created xsi:type="dcterms:W3CDTF">2017-10-21T21:52:00Z</dcterms:created>
  <dcterms:modified xsi:type="dcterms:W3CDTF">2017-10-21T21:54:00Z</dcterms:modified>
</cp:coreProperties>
</file>